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584"/>
        <w:tblW w:w="98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50"/>
        <w:gridCol w:w="3312"/>
        <w:gridCol w:w="4522"/>
      </w:tblGrid>
      <w:tr w:rsidR="00CF7359" w:rsidRPr="00CF7359" w14:paraId="5B37AB85" w14:textId="77777777" w:rsidTr="00CF7359">
        <w:trPr>
          <w:trHeight w:val="422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9E30659" w14:textId="77777777" w:rsidR="00CF7359" w:rsidRPr="00CF7359" w:rsidRDefault="00CF7359" w:rsidP="00CF7359">
            <w:proofErr w:type="spellStart"/>
            <w:r w:rsidRPr="00CF7359">
              <w:rPr>
                <w:b/>
                <w:bCs/>
              </w:rPr>
              <w:t>DepMap</w:t>
            </w:r>
            <w:proofErr w:type="spellEnd"/>
            <w:r w:rsidRPr="00CF7359">
              <w:rPr>
                <w:b/>
                <w:bCs/>
              </w:rPr>
              <w:t xml:space="preserve"> ID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5774AEA" w14:textId="77777777" w:rsidR="00CF7359" w:rsidRPr="00CF7359" w:rsidRDefault="00CF7359" w:rsidP="00CF7359">
            <w:r w:rsidRPr="00CF7359">
              <w:rPr>
                <w:b/>
                <w:bCs/>
              </w:rPr>
              <w:t xml:space="preserve">Cell line 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C81D0E5" w14:textId="77777777" w:rsidR="00CF7359" w:rsidRPr="00CF7359" w:rsidRDefault="00CF7359" w:rsidP="00CF7359">
            <w:r w:rsidRPr="00CF7359">
              <w:rPr>
                <w:b/>
                <w:bCs/>
              </w:rPr>
              <w:t>Histological subtype</w:t>
            </w:r>
          </w:p>
        </w:tc>
      </w:tr>
      <w:tr w:rsidR="00CF7359" w:rsidRPr="00CF7359" w14:paraId="4E0629D9" w14:textId="77777777" w:rsidTr="00CF7359">
        <w:trPr>
          <w:trHeight w:val="372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1BBEE5A" w14:textId="77777777" w:rsidR="00CF7359" w:rsidRPr="00CF7359" w:rsidRDefault="00CF7359" w:rsidP="00CF7359">
            <w:r w:rsidRPr="00CF7359">
              <w:t>ACH-001274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1B3AECA" w14:textId="77777777" w:rsidR="00CF7359" w:rsidRPr="00CF7359" w:rsidRDefault="00CF7359" w:rsidP="00CF7359">
            <w:r w:rsidRPr="00CF7359">
              <w:t>SW982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54548CA" w14:textId="77777777" w:rsidR="00CF7359" w:rsidRPr="00CF7359" w:rsidRDefault="00CF7359" w:rsidP="00CF7359">
            <w:r w:rsidRPr="00CF7359">
              <w:t>Synovial sarcoma</w:t>
            </w:r>
          </w:p>
        </w:tc>
      </w:tr>
      <w:tr w:rsidR="00CF7359" w:rsidRPr="00CF7359" w14:paraId="0F729A97" w14:textId="77777777" w:rsidTr="00CF7359">
        <w:trPr>
          <w:trHeight w:val="422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D805A13" w14:textId="77777777" w:rsidR="00CF7359" w:rsidRPr="00CF7359" w:rsidRDefault="00CF7359" w:rsidP="00CF7359">
            <w:r w:rsidRPr="00CF7359">
              <w:t>ACH-001275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00C687D" w14:textId="77777777" w:rsidR="00CF7359" w:rsidRPr="00CF7359" w:rsidRDefault="00CF7359" w:rsidP="00CF7359">
            <w:r w:rsidRPr="00CF7359">
              <w:t>SYO1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711583B" w14:textId="77777777" w:rsidR="00CF7359" w:rsidRPr="00CF7359" w:rsidRDefault="00CF7359" w:rsidP="00CF7359">
            <w:r w:rsidRPr="00CF7359">
              <w:t>Synovial sarcoma</w:t>
            </w:r>
          </w:p>
        </w:tc>
      </w:tr>
      <w:tr w:rsidR="00CF7359" w:rsidRPr="00CF7359" w14:paraId="27A6C686" w14:textId="77777777" w:rsidTr="00CF7359">
        <w:trPr>
          <w:trHeight w:val="422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A14D73" w14:textId="77777777" w:rsidR="00CF7359" w:rsidRPr="00CF7359" w:rsidRDefault="00CF7359" w:rsidP="00CF7359">
            <w:r w:rsidRPr="00CF7359">
              <w:t>ACH-001277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9251043" w14:textId="77777777" w:rsidR="00CF7359" w:rsidRPr="00CF7359" w:rsidRDefault="00CF7359" w:rsidP="00CF7359">
            <w:r w:rsidRPr="00CF7359">
              <w:t>YAMATO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DEDD239" w14:textId="77777777" w:rsidR="00CF7359" w:rsidRPr="00CF7359" w:rsidRDefault="00CF7359" w:rsidP="00CF7359">
            <w:r w:rsidRPr="00CF7359">
              <w:t>Synovial sarcoma</w:t>
            </w:r>
          </w:p>
        </w:tc>
      </w:tr>
      <w:tr w:rsidR="00CF7359" w:rsidRPr="00CF7359" w14:paraId="137CA947" w14:textId="77777777" w:rsidTr="00CF7359">
        <w:trPr>
          <w:trHeight w:val="422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41AD939" w14:textId="77777777" w:rsidR="00CF7359" w:rsidRPr="00CF7359" w:rsidRDefault="00CF7359" w:rsidP="00CF7359">
            <w:r w:rsidRPr="00CF7359">
              <w:t>ACH-001280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50C31AD" w14:textId="77777777" w:rsidR="00CF7359" w:rsidRPr="00CF7359" w:rsidRDefault="00CF7359" w:rsidP="00CF7359">
            <w:r w:rsidRPr="00CF7359">
              <w:t>SCS214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FDAAF1C" w14:textId="77777777" w:rsidR="00CF7359" w:rsidRPr="00CF7359" w:rsidRDefault="00CF7359" w:rsidP="00CF7359">
            <w:r w:rsidRPr="00CF7359">
              <w:t>Synovial sarcoma</w:t>
            </w:r>
          </w:p>
        </w:tc>
      </w:tr>
      <w:tr w:rsidR="00CF7359" w:rsidRPr="00CF7359" w14:paraId="62FF96B3" w14:textId="77777777" w:rsidTr="00CF7359">
        <w:trPr>
          <w:trHeight w:val="422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076D60C" w14:textId="77777777" w:rsidR="00CF7359" w:rsidRPr="00CF7359" w:rsidRDefault="00CF7359" w:rsidP="00CF7359">
            <w:r w:rsidRPr="00CF7359">
              <w:t>ACH-001322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9FE4840" w14:textId="77777777" w:rsidR="00CF7359" w:rsidRPr="00CF7359" w:rsidRDefault="00CF7359" w:rsidP="00CF7359">
            <w:r w:rsidRPr="00CF7359">
              <w:t>CME1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B269A71" w14:textId="77777777" w:rsidR="00CF7359" w:rsidRPr="00CF7359" w:rsidRDefault="00CF7359" w:rsidP="00CF7359">
            <w:r w:rsidRPr="00CF7359">
              <w:t>Synovial sarcoma</w:t>
            </w:r>
          </w:p>
        </w:tc>
      </w:tr>
      <w:tr w:rsidR="00CF7359" w:rsidRPr="00CF7359" w14:paraId="04575E9F" w14:textId="77777777" w:rsidTr="00CF7359">
        <w:trPr>
          <w:trHeight w:val="396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2452CF8" w14:textId="77777777" w:rsidR="00CF7359" w:rsidRPr="00CF7359" w:rsidRDefault="00CF7359" w:rsidP="00CF7359">
            <w:r w:rsidRPr="00CF7359">
              <w:t>ACH-001433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2DAD4B3" w14:textId="77777777" w:rsidR="00CF7359" w:rsidRPr="00CF7359" w:rsidRDefault="00CF7359" w:rsidP="00CF7359">
            <w:r w:rsidRPr="00CF7359">
              <w:t>CCLFPEDS0008T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01EB01F" w14:textId="77777777" w:rsidR="00CF7359" w:rsidRPr="00CF7359" w:rsidRDefault="00CF7359" w:rsidP="00CF7359">
            <w:r w:rsidRPr="00CF7359">
              <w:t>Epithelioid sarcoma</w:t>
            </w:r>
          </w:p>
        </w:tc>
      </w:tr>
      <w:tr w:rsidR="00CF7359" w:rsidRPr="00CF7359" w14:paraId="077063C0" w14:textId="77777777" w:rsidTr="00CF7359">
        <w:trPr>
          <w:trHeight w:val="422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6D5A692" w14:textId="77777777" w:rsidR="00CF7359" w:rsidRPr="00CF7359" w:rsidRDefault="00CF7359" w:rsidP="00CF7359">
            <w:r w:rsidRPr="00CF7359">
              <w:t>ACH-001702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D63FA57" w14:textId="77777777" w:rsidR="00CF7359" w:rsidRPr="00CF7359" w:rsidRDefault="00CF7359" w:rsidP="00CF7359">
            <w:r w:rsidRPr="00CF7359">
              <w:t>VAESBJ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F87CA80" w14:textId="77777777" w:rsidR="00CF7359" w:rsidRPr="00CF7359" w:rsidRDefault="00CF7359" w:rsidP="00CF7359">
            <w:r w:rsidRPr="00CF7359">
              <w:t>Epithelioid sarcoma</w:t>
            </w:r>
          </w:p>
        </w:tc>
      </w:tr>
      <w:tr w:rsidR="00CF7359" w:rsidRPr="00CF7359" w14:paraId="44FCF820" w14:textId="77777777" w:rsidTr="00CF7359">
        <w:trPr>
          <w:trHeight w:val="422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DAF68A8" w14:textId="77777777" w:rsidR="00CF7359" w:rsidRPr="00CF7359" w:rsidRDefault="00CF7359" w:rsidP="00CF7359">
            <w:r w:rsidRPr="00CF7359">
              <w:t>ACH-001791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D4EDFCE" w14:textId="77777777" w:rsidR="00CF7359" w:rsidRPr="00CF7359" w:rsidRDefault="00CF7359" w:rsidP="00CF7359">
            <w:r w:rsidRPr="00CF7359">
              <w:t>LPS6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5ECB587" w14:textId="77777777" w:rsidR="00CF7359" w:rsidRPr="00CF7359" w:rsidRDefault="00CF7359" w:rsidP="00CF7359">
            <w:r w:rsidRPr="00CF7359">
              <w:t>Liposarcoma</w:t>
            </w:r>
          </w:p>
        </w:tc>
      </w:tr>
      <w:tr w:rsidR="00CF7359" w:rsidRPr="00CF7359" w14:paraId="5F2D51D6" w14:textId="77777777" w:rsidTr="00CF7359">
        <w:trPr>
          <w:trHeight w:val="435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7C7B5AC" w14:textId="77777777" w:rsidR="00CF7359" w:rsidRPr="00CF7359" w:rsidRDefault="00CF7359" w:rsidP="00CF7359">
            <w:r w:rsidRPr="00CF7359">
              <w:t>ACH-001793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3915D5B" w14:textId="77777777" w:rsidR="00CF7359" w:rsidRPr="00CF7359" w:rsidRDefault="00CF7359" w:rsidP="00CF7359">
            <w:r w:rsidRPr="00CF7359">
              <w:t>LPS27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AB725AD" w14:textId="77777777" w:rsidR="00CF7359" w:rsidRPr="00CF7359" w:rsidRDefault="00CF7359" w:rsidP="00CF7359">
            <w:r w:rsidRPr="00CF7359">
              <w:t>Liposarcoma</w:t>
            </w:r>
          </w:p>
        </w:tc>
      </w:tr>
      <w:tr w:rsidR="00CF7359" w:rsidRPr="00CF7359" w14:paraId="12418D39" w14:textId="77777777" w:rsidTr="00CF7359">
        <w:trPr>
          <w:trHeight w:val="422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6C079CA" w14:textId="77777777" w:rsidR="00CF7359" w:rsidRPr="00CF7359" w:rsidRDefault="00CF7359" w:rsidP="00CF7359">
            <w:r w:rsidRPr="00CF7359">
              <w:t>ACH-001799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10CF02E" w14:textId="77777777" w:rsidR="00CF7359" w:rsidRPr="00CF7359" w:rsidRDefault="00CF7359" w:rsidP="00CF7359">
            <w:r w:rsidRPr="00CF7359">
              <w:t>LPS141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866FE96" w14:textId="77777777" w:rsidR="00CF7359" w:rsidRPr="00CF7359" w:rsidRDefault="00CF7359" w:rsidP="00CF7359">
            <w:r w:rsidRPr="00CF7359">
              <w:t>Liposarcoma</w:t>
            </w:r>
          </w:p>
        </w:tc>
      </w:tr>
      <w:tr w:rsidR="00CF7359" w:rsidRPr="00CF7359" w14:paraId="522E0742" w14:textId="77777777" w:rsidTr="00CF7359">
        <w:trPr>
          <w:trHeight w:val="422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7D3772E" w14:textId="77777777" w:rsidR="00CF7359" w:rsidRPr="00CF7359" w:rsidRDefault="00CF7359" w:rsidP="00CF7359">
            <w:r w:rsidRPr="00CF7359">
              <w:t>ACH-001804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69017C0" w14:textId="77777777" w:rsidR="00CF7359" w:rsidRPr="00CF7359" w:rsidRDefault="00CF7359" w:rsidP="00CF7359">
            <w:r w:rsidRPr="00CF7359">
              <w:t>LPS510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0EBD3ED" w14:textId="77777777" w:rsidR="00CF7359" w:rsidRPr="00CF7359" w:rsidRDefault="00CF7359" w:rsidP="00CF7359">
            <w:r w:rsidRPr="00CF7359">
              <w:t>Liposarcoma</w:t>
            </w:r>
          </w:p>
        </w:tc>
      </w:tr>
      <w:tr w:rsidR="00CF7359" w:rsidRPr="00CF7359" w14:paraId="1F5CFB14" w14:textId="77777777" w:rsidTr="00CF7359">
        <w:trPr>
          <w:trHeight w:val="422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AD958DA" w14:textId="77777777" w:rsidR="00CF7359" w:rsidRPr="00CF7359" w:rsidRDefault="00CF7359" w:rsidP="00CF7359">
            <w:r w:rsidRPr="00CF7359">
              <w:t>ACH-001802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F326FED" w14:textId="77777777" w:rsidR="00CF7359" w:rsidRPr="00CF7359" w:rsidRDefault="00CF7359" w:rsidP="00CF7359">
            <w:r w:rsidRPr="00CF7359">
              <w:t>LPS853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CFC8A93" w14:textId="77777777" w:rsidR="00CF7359" w:rsidRPr="00CF7359" w:rsidRDefault="00CF7359" w:rsidP="00CF7359">
            <w:r w:rsidRPr="00CF7359">
              <w:t>Liposarcoma</w:t>
            </w:r>
          </w:p>
        </w:tc>
      </w:tr>
      <w:tr w:rsidR="00CF7359" w:rsidRPr="00CF7359" w14:paraId="2BD63319" w14:textId="77777777" w:rsidTr="00CF7359">
        <w:trPr>
          <w:trHeight w:val="408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D18E14B" w14:textId="77777777" w:rsidR="00CF7359" w:rsidRPr="00CF7359" w:rsidRDefault="00CF7359" w:rsidP="00CF7359">
            <w:r w:rsidRPr="00CF7359">
              <w:t>ACH-002785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E87C878" w14:textId="77777777" w:rsidR="00CF7359" w:rsidRPr="00CF7359" w:rsidRDefault="00CF7359" w:rsidP="00CF7359">
            <w:r w:rsidRPr="00CF7359">
              <w:t>NCCLMS1C1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A2295B6" w14:textId="77777777" w:rsidR="00CF7359" w:rsidRPr="00CF7359" w:rsidRDefault="00CF7359" w:rsidP="00CF7359">
            <w:r w:rsidRPr="00CF7359">
              <w:t>Leiomyosarcoma</w:t>
            </w:r>
          </w:p>
        </w:tc>
      </w:tr>
      <w:tr w:rsidR="00CF7359" w:rsidRPr="00CF7359" w14:paraId="65464687" w14:textId="77777777" w:rsidTr="00CF7359">
        <w:trPr>
          <w:trHeight w:val="422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373009A" w14:textId="77777777" w:rsidR="00CF7359" w:rsidRPr="00CF7359" w:rsidRDefault="00CF7359" w:rsidP="00CF7359">
            <w:r w:rsidRPr="00CF7359">
              <w:t>ACH-000145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DEAE876" w14:textId="77777777" w:rsidR="00CF7359" w:rsidRPr="00CF7359" w:rsidRDefault="00CF7359" w:rsidP="00CF7359">
            <w:r w:rsidRPr="00CF7359">
              <w:t>SKLMS1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7E4F2E0" w14:textId="77777777" w:rsidR="00CF7359" w:rsidRPr="00CF7359" w:rsidRDefault="00CF7359" w:rsidP="00CF7359">
            <w:r w:rsidRPr="00CF7359">
              <w:t>Leiomyosarcoma</w:t>
            </w:r>
          </w:p>
        </w:tc>
      </w:tr>
      <w:tr w:rsidR="00CF7359" w:rsidRPr="00CF7359" w14:paraId="72441D47" w14:textId="77777777" w:rsidTr="00CF7359">
        <w:trPr>
          <w:trHeight w:val="422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40C8A00" w14:textId="77777777" w:rsidR="00CF7359" w:rsidRPr="00CF7359" w:rsidRDefault="00CF7359" w:rsidP="00CF7359">
            <w:r w:rsidRPr="00CF7359">
              <w:t>ACH-000505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016FD7E" w14:textId="77777777" w:rsidR="00CF7359" w:rsidRPr="00CF7359" w:rsidRDefault="00CF7359" w:rsidP="00CF7359">
            <w:r w:rsidRPr="00CF7359">
              <w:t>RKN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D0775F0" w14:textId="77777777" w:rsidR="00CF7359" w:rsidRPr="00CF7359" w:rsidRDefault="00CF7359" w:rsidP="00CF7359">
            <w:r w:rsidRPr="00CF7359">
              <w:t>Leiomyosarcoma</w:t>
            </w:r>
          </w:p>
        </w:tc>
      </w:tr>
      <w:tr w:rsidR="00CF7359" w:rsidRPr="00CF7359" w14:paraId="64F4BC03" w14:textId="77777777" w:rsidTr="00CF7359">
        <w:trPr>
          <w:trHeight w:val="422"/>
        </w:trPr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2410EB" w14:textId="77777777" w:rsidR="00CF7359" w:rsidRPr="00CF7359" w:rsidRDefault="00CF7359" w:rsidP="00CF7359">
            <w:r w:rsidRPr="00CF7359">
              <w:t>ACH-000939</w:t>
            </w:r>
          </w:p>
        </w:tc>
        <w:tc>
          <w:tcPr>
            <w:tcW w:w="3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A9CCD5" w14:textId="77777777" w:rsidR="00CF7359" w:rsidRPr="00CF7359" w:rsidRDefault="00CF7359" w:rsidP="00CF7359">
            <w:r w:rsidRPr="00CF7359">
              <w:t>SKUT1</w:t>
            </w:r>
          </w:p>
        </w:tc>
        <w:tc>
          <w:tcPr>
            <w:tcW w:w="4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123C977" w14:textId="14D50B61" w:rsidR="00CF7359" w:rsidRPr="00CF7359" w:rsidRDefault="00CF7359" w:rsidP="00CF7359">
            <w:r w:rsidRPr="00CF7359">
              <w:t>Leiomyosarcoma</w:t>
            </w:r>
          </w:p>
        </w:tc>
      </w:tr>
    </w:tbl>
    <w:p w14:paraId="66BEE278" w14:textId="13A7FCE3" w:rsidR="00D83E15" w:rsidRDefault="00CF7359">
      <w:r>
        <w:t>Table S3. List of sarcoma cell lines form the Cancer Cell Line Encyclopaedia (CCLE) database used in this study</w:t>
      </w:r>
    </w:p>
    <w:sectPr w:rsidR="00D83E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359"/>
    <w:rsid w:val="00BB5E26"/>
    <w:rsid w:val="00CF7359"/>
    <w:rsid w:val="00D8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D79CE"/>
  <w15:chartTrackingRefBased/>
  <w15:docId w15:val="{E9621CDB-4FC3-43A1-9991-605EA449A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599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uang</dc:creator>
  <cp:keywords/>
  <dc:description/>
  <cp:lastModifiedBy>Paul Huang</cp:lastModifiedBy>
  <cp:revision>1</cp:revision>
  <dcterms:created xsi:type="dcterms:W3CDTF">2023-08-05T08:17:00Z</dcterms:created>
  <dcterms:modified xsi:type="dcterms:W3CDTF">2023-08-05T08:19:00Z</dcterms:modified>
</cp:coreProperties>
</file>